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1: Characterization of mMSC clones with LM-PCR.</w:t>
      </w:r>
    </w:p>
    <w:p>
      <w:pPr>
        <w:pStyle w:val="Normal"/>
        <w:rPr/>
      </w:pPr>
      <w:r>
        <w:rPr>
          <w:lang w:val="en-US"/>
        </w:rPr>
        <w:t>For each clone, the analyzed bands demonstrating the integration sites are shown. Column “</w:t>
      </w:r>
      <w:r>
        <w:rPr>
          <w:bCs/>
          <w:lang w:val="en-US"/>
        </w:rPr>
        <w:t>position to Transcription Start Site” describes the location of the provirus: “+” means the provirus is located 3´- to the transcriptional start site of the listed gene, “-“ means the provirus is located 5´- the transcriptional start site of the listed gene. A</w:t>
      </w:r>
      <w:r>
        <w:rPr>
          <w:lang w:val="en-US"/>
        </w:rPr>
        <w:t>djacent genes of the integration sites were determined in a window of 200kb. Column “orientation” shows the orientation of the provirus with regard to the listed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749"/>
        <w:gridCol w:w="1771"/>
        <w:gridCol w:w="1793"/>
        <w:gridCol w:w="1780"/>
        <w:gridCol w:w="2116"/>
        <w:gridCol w:w="1761"/>
        <w:gridCol w:w="1774"/>
      </w:tblGrid>
      <w:tr>
        <w:trPr/>
        <w:tc>
          <w:tcPr>
            <w:tcW w:w="175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MSC</w:t>
              <w:br/>
              <w:t>clone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 ID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9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11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roposed ) function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osition to Transcription Start Site 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entation</w:t>
            </w:r>
          </w:p>
        </w:tc>
      </w:tr>
      <w:tr>
        <w:trPr/>
        <w:tc>
          <w:tcPr>
            <w:tcW w:w="175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 H7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b-1</w:t>
            </w:r>
          </w:p>
        </w:tc>
        <w:tc>
          <w:tcPr>
            <w:tcW w:w="17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3</w:t>
            </w:r>
          </w:p>
        </w:tc>
        <w:tc>
          <w:tcPr>
            <w:tcW w:w="1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ba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A1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inhibin beta-A </w:t>
            </w:r>
            <w:r>
              <w:rPr>
                <w:sz w:val="20"/>
                <w:szCs w:val="20"/>
                <w:lang w:val="en-US"/>
              </w:rPr>
              <w:t>(=growth receptor activity)</w:t>
            </w:r>
          </w:p>
        </w:tc>
        <w:tc>
          <w:tcPr>
            <w:tcW w:w="1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1 kb </w:t>
              <w:br/>
              <w:t>1. intron</w:t>
            </w:r>
          </w:p>
        </w:tc>
        <w:tc>
          <w:tcPr>
            <w:tcW w:w="1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15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6515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A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imilar to ribosomal protein large PO subunit </w:t>
            </w:r>
            <w:r>
              <w:rPr>
                <w:sz w:val="20"/>
                <w:szCs w:val="20"/>
              </w:rPr>
              <w:t>[pseudo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5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18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62518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A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similar to ubiquitin-conjugating enzyme E2L 3 </w:t>
            </w:r>
            <w:r>
              <w:rPr>
                <w:color w:val="000000"/>
                <w:sz w:val="20"/>
                <w:szCs w:val="20"/>
                <w:lang w:val="en-US"/>
              </w:rPr>
              <w:t>[pseudo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30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b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nalyzabl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b-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71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nl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B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TPase activating RANGAP domain-like 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87 k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47625"/>
                  <wp:effectExtent l="0" t="0" r="0" b="0"/>
                  <wp:wrapNone/>
                  <wp:docPr id="1" name="pixel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xel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color w:val="000000"/>
                <w:sz w:val="20"/>
                <w:szCs w:val="20"/>
              </w:rPr>
              <w:t>2. intro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b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H7b-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b-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nalyzabl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 F10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-1</w:t>
            </w:r>
          </w:p>
        </w:tc>
        <w:tc>
          <w:tcPr>
            <w:tcW w:w="17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5</w:t>
            </w:r>
          </w:p>
        </w:tc>
        <w:tc>
          <w:tcPr>
            <w:tcW w:w="1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6v0a1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TPase, H+ transporting, lysosomal V0 subunit A1</w:t>
            </w:r>
          </w:p>
        </w:tc>
        <w:tc>
          <w:tcPr>
            <w:tcW w:w="1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+ 50 kb </w:t>
              <w:br/>
              <w:t>21. intron</w:t>
            </w:r>
          </w:p>
        </w:tc>
        <w:tc>
          <w:tcPr>
            <w:tcW w:w="1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f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olymerase I and transcript release fact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89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1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lu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Cs/>
                <w:color w:val="000000"/>
                <w:sz w:val="20"/>
                <w:szCs w:val="20"/>
                <w:lang w:val="it-IT"/>
              </w:rPr>
              <w:t>alpha-N-acetylglucosaminidase (Sanfilippo disease IIIB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10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7b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ydroxysteroid (17-beta) dehydrogenase 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19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4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enzyme A synthas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23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x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AX-like protein X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27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8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c3ip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roteasome (prosome, macropain) 26S subunit, ATPase 3, interacting protei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36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9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0010M03Rik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IKEN cDNA 1300010M03 gen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60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3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g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ubulin, gamma 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60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6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g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ubulin, gamma 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96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47625"/>
                  <wp:effectExtent l="0" t="0" r="0" b="0"/>
                  <wp:wrapNone/>
                  <wp:docPr id="2" name="pixel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xel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47625"/>
                  <wp:effectExtent l="0" t="0" r="0" b="0"/>
                  <wp:wrapNone/>
                  <wp:docPr id="3" name="pixel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xel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Cs/>
                <w:color w:val="000000"/>
                <w:sz w:val="20"/>
                <w:szCs w:val="20"/>
              </w:rPr>
              <w:t>same as F10-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-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1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fd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E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ltiple coagulation factor deficiency 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29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4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E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tratricopeptide repeat domain 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6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74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r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yotubularin related protein 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0,5 kb</w:t>
              <w:br/>
              <w:t>1. intron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5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ptin 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12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6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1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stis expressed gene 1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106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99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eat shock transcription factor family member 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5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-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me as F10-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 E7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-1</w:t>
            </w:r>
          </w:p>
        </w:tc>
        <w:tc>
          <w:tcPr>
            <w:tcW w:w="17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nal control</w:t>
            </w:r>
          </w:p>
        </w:tc>
        <w:tc>
          <w:tcPr>
            <w:tcW w:w="1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9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d14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TB (POZ) domain containing 14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54 kb </w:t>
              <w:br/>
              <w:t>3. intron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9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30006A16Rik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IKEN cDNA C330006A16 gen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72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76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ac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biquitin associated domain containing 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47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19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66519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imilar to growth factor receptor-bound protein 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73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401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10004010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ypothetical protein LOC1000401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84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63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sap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lmodulin regulated spectrin-associated protein 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85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 C2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-1</w:t>
            </w:r>
          </w:p>
        </w:tc>
        <w:tc>
          <w:tcPr>
            <w:tcW w:w="17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11</w:t>
            </w:r>
          </w:p>
        </w:tc>
        <w:tc>
          <w:tcPr>
            <w:tcW w:w="1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b1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ryopherin (importin) beta 1</w:t>
            </w:r>
          </w:p>
        </w:tc>
        <w:tc>
          <w:tcPr>
            <w:tcW w:w="1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 kb</w:t>
            </w:r>
          </w:p>
        </w:tc>
        <w:tc>
          <w:tcPr>
            <w:tcW w:w="1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7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kbp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BK1 binding protein 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1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6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2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-box 2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6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5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epp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inopeptidase puromycin sensitiv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88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1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f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C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biquitin-like, containing PHD and RING finger domains 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1 kb </w:t>
              <w:br/>
              <w:t>1. intron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4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d52l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C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umor protein D52-like 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28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2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3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C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leukin 3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82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75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 H8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-1</w:t>
            </w:r>
          </w:p>
        </w:tc>
        <w:tc>
          <w:tcPr>
            <w:tcW w:w="17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38</w:t>
            </w:r>
          </w:p>
        </w:tc>
        <w:tc>
          <w:tcPr>
            <w:tcW w:w="1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tn1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C</w:t>
            </w:r>
          </w:p>
        </w:tc>
        <w:tc>
          <w:tcPr>
            <w:tcW w:w="21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ftlin lipid raft linker 1</w:t>
            </w:r>
          </w:p>
        </w:tc>
        <w:tc>
          <w:tcPr>
            <w:tcW w:w="1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171 kb</w:t>
              <w:br/>
              <w:t>7. intron</w:t>
            </w:r>
          </w:p>
        </w:tc>
        <w:tc>
          <w:tcPr>
            <w:tcW w:w="1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47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6684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dicted gene, EG66847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92 kb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5:07:00Z</dcterms:created>
  <dc:creator>cllange</dc:creator>
  <dc:description/>
  <cp:keywords/>
  <dc:language>en-US</dc:language>
  <cp:lastModifiedBy>cllange</cp:lastModifiedBy>
  <dcterms:modified xsi:type="dcterms:W3CDTF">2010-10-01T10:39:00Z</dcterms:modified>
  <cp:revision>10</cp:revision>
  <dc:subject/>
  <dc:title>mMSC</dc:title>
</cp:coreProperties>
</file>